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149B4" w:rsidRPr="00BC22F4" w14:paraId="7957877E" w14:textId="77777777" w:rsidTr="008C183D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3FD42" w14:textId="3CB32EE9" w:rsidR="003149B4" w:rsidRPr="00BF6B9B" w:rsidRDefault="003149B4" w:rsidP="00E16E65">
            <w:pPr>
              <w:spacing w:line="360" w:lineRule="auto"/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eTable 4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: Results from the multivariable logistic regression analysis for patients with a GCS score of 3–12 </w:t>
            </w:r>
          </w:p>
        </w:tc>
      </w:tr>
      <w:tr w:rsidR="003149B4" w:rsidRPr="00BF6B9B" w14:paraId="7D01EE15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DF5E7A8" w14:textId="77777777" w:rsidR="003149B4" w:rsidRPr="00BF6B9B" w:rsidRDefault="003149B4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4DC4EDAC" w14:textId="77777777" w:rsidR="003149B4" w:rsidRPr="00BF6B9B" w:rsidRDefault="003149B4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OR (95% CI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6DED0EE" w14:textId="77777777" w:rsidR="003149B4" w:rsidRPr="00BF6B9B" w:rsidRDefault="003149B4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p-value</w:t>
            </w:r>
          </w:p>
        </w:tc>
      </w:tr>
      <w:tr w:rsidR="003149B4" w:rsidRPr="00BF6B9B" w14:paraId="2C8301B2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7A19A" w14:textId="77777777" w:rsidR="003149B4" w:rsidRPr="00BF6B9B" w:rsidRDefault="003149B4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 xml:space="preserve"> 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6217" w14:textId="77777777" w:rsidR="003149B4" w:rsidRPr="00BF6B9B" w:rsidRDefault="003149B4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12-month mortality</w:t>
            </w:r>
          </w:p>
        </w:tc>
      </w:tr>
      <w:tr w:rsidR="003149B4" w:rsidRPr="00BF6B9B" w14:paraId="383DBC59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8E4CE86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3CD3C1BF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5 (1.04 to 1.06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2BC98C7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3149B4" w:rsidRPr="00BF6B9B" w14:paraId="77468384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36F62B2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32A21A0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1 (0.73 to 1.1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258E499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367</w:t>
            </w:r>
          </w:p>
        </w:tc>
      </w:tr>
      <w:tr w:rsidR="003149B4" w:rsidRPr="00BF6B9B" w14:paraId="58DBB10D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7305929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44D95DA0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0 (0.77 to 0.82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1E993E5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3149B4" w:rsidRPr="00BF6B9B" w14:paraId="4076E9DD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F241909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FF0000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6E15BE4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2.02 (1.51 to 2.7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2E8F09C7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3149B4" w:rsidRPr="00BF6B9B" w14:paraId="7EC23EA9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CF6A392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CEDDB2E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0.81 (0.67 to 0.99) 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BFE1D99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40</w:t>
            </w:r>
          </w:p>
        </w:tc>
      </w:tr>
      <w:tr w:rsidR="003149B4" w:rsidRPr="00BF6B9B" w14:paraId="7A35522D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CEACF8E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b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72965A8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9 (1.07 to 1.1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A2DCD99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3149B4" w:rsidRPr="00BF6B9B" w14:paraId="47672736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A9E8241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DF7E5D5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8 (0.96 to 1.0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0A38FDA4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50</w:t>
            </w:r>
          </w:p>
        </w:tc>
      </w:tr>
      <w:tr w:rsidR="003149B4" w:rsidRPr="00BF6B9B" w14:paraId="3A84E696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B582A04" w14:textId="02068202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5025B3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,</w:t>
            </w: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 </w:t>
            </w:r>
            <w:r w:rsidRPr="00BF6B9B">
              <w:rPr>
                <w:rFonts w:asciiTheme="minorHAnsi" w:hAnsiTheme="minorHAnsi" w:cstheme="minorHAnsi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lang w:val="en-US"/>
              </w:rPr>
              <w:t>/L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050CEC4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8 (0.997 to 0.99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71923F3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004</w:t>
            </w:r>
          </w:p>
        </w:tc>
      </w:tr>
      <w:tr w:rsidR="003149B4" w:rsidRPr="00BF6B9B" w14:paraId="3901BBA1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EE302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</w:tc>
        <w:tc>
          <w:tcPr>
            <w:tcW w:w="60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8763" w14:textId="77777777" w:rsidR="003149B4" w:rsidRPr="00BF6B9B" w:rsidRDefault="003149B4" w:rsidP="008C183D">
            <w:pPr>
              <w:rPr>
                <w:rFonts w:asciiTheme="minorHAnsi" w:hAnsiTheme="minorHAnsi" w:cstheme="minorHAnsi"/>
                <w:b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b/>
                <w:noProof/>
                <w:lang w:val="en-US"/>
              </w:rPr>
              <w:t>Hospital mortality</w:t>
            </w:r>
          </w:p>
        </w:tc>
      </w:tr>
      <w:tr w:rsidR="003149B4" w:rsidRPr="00BF6B9B" w14:paraId="368FF3F1" w14:textId="77777777" w:rsidTr="008C183D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287E117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g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1D2DB6B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02 (1.01 to 1.03)</w:t>
            </w:r>
          </w:p>
        </w:tc>
        <w:tc>
          <w:tcPr>
            <w:tcW w:w="300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113843DB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3149B4" w:rsidRPr="00BF6B9B" w14:paraId="21DF1E02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B8E24B0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Female gender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722605C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87 (0.65 to 1.15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6CD77CE4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331</w:t>
            </w:r>
          </w:p>
        </w:tc>
      </w:tr>
      <w:tr w:rsidR="003149B4" w:rsidRPr="00BF6B9B" w14:paraId="1927C731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78EEADA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10D4628C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3 (0.59 to 0.67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ED554EC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3149B4" w:rsidRPr="00BF6B9B" w14:paraId="2D7EFCE8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6115408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FF0000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Significant comorbidity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1D17759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67 (1.16 to 2.40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5BDC4CE6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6</w:t>
            </w:r>
          </w:p>
        </w:tc>
      </w:tr>
      <w:tr w:rsidR="003149B4" w:rsidRPr="00BF6B9B" w14:paraId="7E2CF4A7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BB92998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Operative admission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097D99D8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64 (0.49 to 0.83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32839D0E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01</w:t>
            </w:r>
          </w:p>
        </w:tc>
      </w:tr>
      <w:tr w:rsidR="003149B4" w:rsidRPr="00BF6B9B" w14:paraId="53DF2549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DB2B151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Modified SAPS II score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, b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6B4933A2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1.12 (1.10 to 1.14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724ECB6E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&lt;0.001</w:t>
            </w:r>
          </w:p>
        </w:tc>
      </w:tr>
      <w:tr w:rsidR="003149B4" w:rsidRPr="00BF6B9B" w14:paraId="48782A71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2A631C5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Admission year</w:t>
            </w: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2CD01AA6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96 (0.93 to 0.98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69B221A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0.015</w:t>
            </w:r>
          </w:p>
        </w:tc>
      </w:tr>
      <w:tr w:rsidR="003149B4" w:rsidRPr="00BF6B9B" w14:paraId="300DF9CC" w14:textId="77777777" w:rsidTr="008C183D"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5011993" w14:textId="5BF200E3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Platelet count</w:t>
            </w:r>
            <w:r w:rsidR="00BC22F4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 xml:space="preserve">, </w:t>
            </w:r>
            <w:r w:rsidRPr="00BF6B9B">
              <w:rPr>
                <w:rFonts w:asciiTheme="minorHAnsi" w:hAnsiTheme="minorHAnsi" w:cstheme="minorHAnsi"/>
                <w:lang w:val="en-US"/>
              </w:rPr>
              <w:t>x10</w:t>
            </w:r>
            <w:r w:rsidRPr="00BF6B9B">
              <w:rPr>
                <w:rFonts w:asciiTheme="minorHAnsi" w:hAnsiTheme="minorHAnsi" w:cstheme="minorHAnsi"/>
                <w:vertAlign w:val="superscript"/>
                <w:lang w:val="en-US"/>
              </w:rPr>
              <w:t>9</w:t>
            </w:r>
            <w:r w:rsidRPr="00BF6B9B">
              <w:rPr>
                <w:rFonts w:asciiTheme="minorHAnsi" w:hAnsiTheme="minorHAnsi" w:cstheme="minorHAnsi"/>
                <w:lang w:val="en-US"/>
              </w:rPr>
              <w:t>/L</w:t>
            </w:r>
            <w:bookmarkStart w:id="0" w:name="_GoBack"/>
            <w:bookmarkEnd w:id="0"/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>a</w:t>
            </w:r>
          </w:p>
        </w:tc>
        <w:tc>
          <w:tcPr>
            <w:tcW w:w="300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14:paraId="563F0527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998 (0.996 to 0.999)</w:t>
            </w:r>
          </w:p>
        </w:tc>
        <w:tc>
          <w:tcPr>
            <w:tcW w:w="300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</w:tcPr>
          <w:p w14:paraId="4AB58076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 w:themeColor="text1"/>
                <w:lang w:val="en-US"/>
              </w:rPr>
              <w:t>0.001</w:t>
            </w:r>
          </w:p>
        </w:tc>
      </w:tr>
      <w:tr w:rsidR="003149B4" w:rsidRPr="00BC22F4" w14:paraId="1E17538F" w14:textId="77777777" w:rsidTr="008C183D">
        <w:tc>
          <w:tcPr>
            <w:tcW w:w="9016" w:type="dxa"/>
            <w:gridSpan w:val="3"/>
            <w:tcBorders>
              <w:top w:val="single" w:sz="4" w:space="0" w:color="auto"/>
            </w:tcBorders>
          </w:tcPr>
          <w:p w14:paraId="2334D32A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>Number of included patients, n=2,815</w:t>
            </w:r>
          </w:p>
          <w:p w14:paraId="3C95B3BF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561D76C9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Abbreviations: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CI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confidence interval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GC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Glasgow coma scale, 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>OR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odds ratio,</w:t>
            </w:r>
            <w:r w:rsidRPr="00BF6B9B">
              <w:rPr>
                <w:rFonts w:asciiTheme="minorHAnsi" w:hAnsiTheme="minorHAnsi" w:cstheme="minorHAnsi"/>
                <w:i/>
                <w:noProof/>
                <w:lang w:val="en-US"/>
              </w:rPr>
              <w:t xml:space="preserve"> SAPS</w:t>
            </w:r>
            <w:r w:rsidRPr="00BF6B9B">
              <w:rPr>
                <w:rFonts w:asciiTheme="minorHAnsi" w:hAnsiTheme="minorHAnsi" w:cstheme="minorHAnsi"/>
                <w:noProof/>
                <w:lang w:val="en-US"/>
              </w:rPr>
              <w:t xml:space="preserve"> simplified acute physiology score</w:t>
            </w:r>
          </w:p>
          <w:p w14:paraId="4362D30A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lang w:val="en-US"/>
              </w:rPr>
            </w:pPr>
          </w:p>
          <w:p w14:paraId="4146EE31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000000"/>
                <w:lang w:val="en-US"/>
              </w:rPr>
            </w:pPr>
            <w:r w:rsidRPr="00BF6B9B">
              <w:rPr>
                <w:rFonts w:asciiTheme="minorHAnsi" w:hAnsiTheme="minorHAnsi" w:cstheme="minorHAnsi"/>
                <w:bCs/>
                <w:noProof/>
                <w:vertAlign w:val="superscript"/>
                <w:lang w:val="en-US"/>
              </w:rPr>
              <w:t xml:space="preserve">a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>OR for one-unit increase in continuous variables</w:t>
            </w:r>
          </w:p>
          <w:p w14:paraId="592C932F" w14:textId="77777777" w:rsidR="003149B4" w:rsidRPr="00BF6B9B" w:rsidRDefault="003149B4" w:rsidP="008C183D">
            <w:pPr>
              <w:rPr>
                <w:rFonts w:asciiTheme="minorHAnsi" w:hAnsiTheme="minorHAnsi" w:cstheme="minorHAnsi"/>
                <w:noProof/>
                <w:color w:val="000000"/>
                <w:lang w:val="en-US"/>
              </w:rPr>
            </w:pPr>
            <w:r w:rsidRPr="00BF6B9B">
              <w:rPr>
                <w:rFonts w:asciiTheme="minorHAnsi" w:hAnsiTheme="minorHAnsi" w:cstheme="minorHAnsi"/>
                <w:noProof/>
                <w:color w:val="000000"/>
                <w:vertAlign w:val="superscript"/>
                <w:lang w:val="en-US"/>
              </w:rPr>
              <w:t>b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lang w:val="en-US"/>
              </w:rPr>
              <w:t xml:space="preserve"> SAPS II score excluding points for </w:t>
            </w:r>
            <w:r w:rsidRPr="00BF6B9B">
              <w:rPr>
                <w:rFonts w:asciiTheme="minorHAnsi" w:hAnsiTheme="minorHAnsi" w:cstheme="minorHAnsi"/>
                <w:noProof/>
                <w:color w:val="000000"/>
                <w:shd w:val="clear" w:color="auto" w:fill="FFFFFF"/>
                <w:lang w:val="en-US"/>
              </w:rPr>
              <w:t>GCS, chronic disease, age and admission type (operative vs non-operative)</w:t>
            </w:r>
          </w:p>
        </w:tc>
      </w:tr>
    </w:tbl>
    <w:p w14:paraId="7FED547C" w14:textId="77777777" w:rsidR="003149B4" w:rsidRPr="00BF6B9B" w:rsidRDefault="003149B4" w:rsidP="003149B4">
      <w:pPr>
        <w:rPr>
          <w:rFonts w:asciiTheme="minorHAnsi" w:hAnsiTheme="minorHAnsi" w:cstheme="minorHAnsi"/>
          <w:noProof/>
          <w:lang w:val="en-US"/>
        </w:rPr>
      </w:pPr>
    </w:p>
    <w:p w14:paraId="4ECF1A73" w14:textId="77777777" w:rsidR="00183864" w:rsidRPr="003149B4" w:rsidRDefault="00183864">
      <w:pPr>
        <w:rPr>
          <w:lang w:val="en-US"/>
        </w:rPr>
      </w:pPr>
    </w:p>
    <w:sectPr w:rsidR="00183864" w:rsidRPr="003149B4" w:rsidSect="00F62A6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9B4"/>
    <w:rsid w:val="00183864"/>
    <w:rsid w:val="003149B4"/>
    <w:rsid w:val="005025B3"/>
    <w:rsid w:val="00BC22F4"/>
    <w:rsid w:val="00E16E65"/>
    <w:rsid w:val="00F62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3D1E3F"/>
  <w15:chartTrackingRefBased/>
  <w15:docId w15:val="{ACE04354-541F-0540-BBEF-19881784C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49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5-08T15:38:00Z</dcterms:created>
  <dcterms:modified xsi:type="dcterms:W3CDTF">2022-07-09T17:10:00Z</dcterms:modified>
</cp:coreProperties>
</file>